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040"/>
        <w:tblW w:w="1064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38"/>
        <w:gridCol w:w="7615"/>
        <w:gridCol w:w="1810"/>
      </w:tblGrid>
      <w:tr w:rsidR="00480812" w:rsidRPr="0076031D" w14:paraId="7B0DBBE1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A830F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Name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2B109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Oligonucleotide sequence (5' to 3'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E9742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Amino acid change</w:t>
            </w:r>
          </w:p>
        </w:tc>
      </w:tr>
      <w:tr w:rsidR="00480812" w:rsidRPr="0076031D" w14:paraId="39269B1C" w14:textId="77777777" w:rsidTr="00480812">
        <w:trPr>
          <w:trHeight w:val="39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9F26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mfd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W568*-F2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F4AC0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GCAGTGAATGAAAAAAAACAAAAGC</w:t>
            </w:r>
          </w:p>
        </w:tc>
        <w:tc>
          <w:tcPr>
            <w:tcW w:w="1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36857" w14:textId="77777777" w:rsidR="00480812" w:rsidRPr="0076031D" w:rsidRDefault="00480812" w:rsidP="00480812">
            <w:pPr>
              <w:tabs>
                <w:tab w:val="left" w:pos="257"/>
              </w:tabs>
              <w:spacing w:after="0" w:line="120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mfd</w:t>
            </w:r>
            <w:r w:rsidRPr="007603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-W568*</w:t>
            </w:r>
          </w:p>
        </w:tc>
      </w:tr>
      <w:tr w:rsidR="00480812" w:rsidRPr="0076031D" w14:paraId="0A29BE7B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6248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mfd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W568*-R2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C2737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CTTTTGTTTTTTTTCATTCACTGCC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958A1" w14:textId="77777777" w:rsidR="00480812" w:rsidRPr="0076031D" w:rsidRDefault="00480812" w:rsidP="00480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812" w:rsidRPr="0076031D" w14:paraId="6779A0EA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2BAE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IMAY-Z-</w:t>
            </w: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mfd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W568*-F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1AF7C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u w:val="single"/>
                <w:lang w:eastAsia="en-AU"/>
              </w:rPr>
              <w:t>CCTCACTAAAGGGAACAAAAGCTGGGTACC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ATTGAAGGCTATCCTGTCAC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5E75D" w14:textId="77777777" w:rsidR="00480812" w:rsidRPr="0076031D" w:rsidRDefault="00480812" w:rsidP="00480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812" w:rsidRPr="0076031D" w14:paraId="271FE347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31CF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IMAY-Z-</w:t>
            </w: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mfd-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W568*-R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6B542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u w:val="single"/>
                <w:lang w:eastAsia="en-AU"/>
              </w:rPr>
              <w:t>CGACTCACTATAGGGCGAATTGGAGCTC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TAGGTATTGGGGTTGCAGTC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45D65" w14:textId="77777777" w:rsidR="00480812" w:rsidRPr="0076031D" w:rsidRDefault="00480812" w:rsidP="00480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812" w:rsidRPr="0076031D" w14:paraId="562C4838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F0BD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ausA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K2308FS-F2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64340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CCGGTGAGAATGTGTTAAGTGC</w:t>
            </w:r>
          </w:p>
        </w:tc>
        <w:tc>
          <w:tcPr>
            <w:tcW w:w="1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EB7C1" w14:textId="77777777" w:rsidR="00480812" w:rsidRPr="0076031D" w:rsidRDefault="00480812" w:rsidP="00480812">
            <w:pPr>
              <w:spacing w:after="0" w:line="120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ausA</w:t>
            </w:r>
            <w:r w:rsidRPr="007603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-K2308FS</w:t>
            </w:r>
          </w:p>
        </w:tc>
      </w:tr>
      <w:tr w:rsidR="00480812" w:rsidRPr="0076031D" w14:paraId="440EDC6F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75C4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ausA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K2308FS-R2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1CFD9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CACTTAACACATTCTCACCGGC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F842F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812" w:rsidRPr="0076031D" w14:paraId="63811614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749B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IMAY-Z-</w:t>
            </w: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ausA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K2308FS-F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50F76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u w:val="single"/>
                <w:lang w:eastAsia="en-AU"/>
              </w:rPr>
              <w:t>CCTCACTAAAGGGAACAAAAGCTGGGTACC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TTGGTGATTTCGAGTGTATGG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F01B4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812" w:rsidRPr="0076031D" w14:paraId="7ACED015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E63D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IMAY-Z-</w:t>
            </w: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ausA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K2308FS-R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59E5C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u w:val="single"/>
                <w:lang w:eastAsia="en-AU"/>
              </w:rPr>
              <w:t>CGACTCACTATAGGGCGAATTGGAGCTC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TACGCCAGTCTAAACGTTGTG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8EDFD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812" w:rsidRPr="0076031D" w14:paraId="2422E3DA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B947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alr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K354FS-F2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DB82E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ATGATTCTTTAAAAAGGAGTACATTTC</w:t>
            </w:r>
          </w:p>
        </w:tc>
        <w:tc>
          <w:tcPr>
            <w:tcW w:w="1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F7908" w14:textId="77777777" w:rsidR="00480812" w:rsidRPr="0076031D" w:rsidRDefault="00480812" w:rsidP="00480812">
            <w:pPr>
              <w:spacing w:after="0" w:line="120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alr</w:t>
            </w:r>
            <w:r w:rsidRPr="007603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-K354FS</w:t>
            </w:r>
          </w:p>
        </w:tc>
      </w:tr>
      <w:tr w:rsidR="00480812" w:rsidRPr="0076031D" w14:paraId="614CE867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E1A8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alr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K354FS-R2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CE477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AAATGTACTCCTTTTTAAAGAATCATG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57B6E" w14:textId="77777777" w:rsidR="00480812" w:rsidRPr="0076031D" w:rsidRDefault="00480812" w:rsidP="00480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812" w:rsidRPr="0076031D" w14:paraId="7524DC49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8F28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IMAY-Z-</w:t>
            </w: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alr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K354FS-F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CE644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u w:val="single"/>
                <w:lang w:eastAsia="en-AU"/>
              </w:rPr>
              <w:t>CCTCACTAAAGGGAACAAAAGCTGGGTACC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CTGATGAATTCGATGTGTCAG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ABEC2" w14:textId="77777777" w:rsidR="00480812" w:rsidRPr="0076031D" w:rsidRDefault="00480812" w:rsidP="00480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812" w:rsidRPr="0076031D" w14:paraId="0EE56358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C51F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IMAY-Z-</w:t>
            </w: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alr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K354FS-R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DFF9E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u w:val="single"/>
                <w:lang w:eastAsia="en-AU"/>
              </w:rPr>
              <w:t>CGACTCACTATAGGGCGAATTGGAGCTC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TGTACCTTCAATCTGTGAACC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42392" w14:textId="77777777" w:rsidR="00480812" w:rsidRPr="0076031D" w:rsidRDefault="00480812" w:rsidP="00480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812" w:rsidRPr="0076031D" w14:paraId="593498CE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0EF81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cydA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R390C-F2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90D4BF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GATTGTTTGTGGTTATATGCG</w:t>
            </w:r>
          </w:p>
        </w:tc>
        <w:tc>
          <w:tcPr>
            <w:tcW w:w="1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A3E75A8" w14:textId="5419A3C6" w:rsidR="00480812" w:rsidRPr="0076031D" w:rsidRDefault="00480812" w:rsidP="00480812">
            <w:pPr>
              <w:spacing w:after="0" w:line="72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cydA</w:t>
            </w:r>
            <w:r w:rsidRPr="007603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-R390C</w:t>
            </w:r>
            <w:r w:rsidRPr="007603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603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(reversion)</w:t>
            </w:r>
          </w:p>
        </w:tc>
      </w:tr>
      <w:tr w:rsidR="00480812" w:rsidRPr="0076031D" w14:paraId="44401626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6EA75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cydA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R390C-R2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ED5941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GCATATAACCACAAACAATCC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885E8C7" w14:textId="77777777" w:rsidR="00480812" w:rsidRPr="0076031D" w:rsidRDefault="00480812" w:rsidP="00480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812" w:rsidRPr="0076031D" w14:paraId="1D8E8E2F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E9362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pIMAY-Z-</w:t>
            </w:r>
            <w:r w:rsidRPr="0076031D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cydA</w:t>
            </w:r>
            <w:r w:rsidRPr="007603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-R390C-F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88FFCE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u w:val="single"/>
                <w:lang w:eastAsia="en-AU"/>
              </w:rPr>
              <w:t>CCTCACTAAAGGGAACAAAAGCTGGGTACC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AGCCGGTATGACGATGG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9CA3636" w14:textId="77777777" w:rsidR="00480812" w:rsidRPr="0076031D" w:rsidRDefault="00480812" w:rsidP="00480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812" w:rsidRPr="0076031D" w14:paraId="4DE13E68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16F61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pIMAY-Z-</w:t>
            </w:r>
            <w:r w:rsidRPr="0076031D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cydA</w:t>
            </w:r>
            <w:r w:rsidRPr="007603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-R390C-R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4A8898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u w:val="single"/>
                <w:lang w:eastAsia="en-AU"/>
              </w:rPr>
              <w:t>CGACTCACTATAGGGCGAATTGGAGCTC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TGCACCCAATCTAGATCG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671D70" w14:textId="77777777" w:rsidR="00480812" w:rsidRPr="0076031D" w:rsidRDefault="00480812" w:rsidP="00480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812" w:rsidRPr="0076031D" w14:paraId="306029E7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40B20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agrA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E7K-R2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CBA151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TGGATCGTCTTTGCAAATGA</w:t>
            </w:r>
          </w:p>
        </w:tc>
        <w:tc>
          <w:tcPr>
            <w:tcW w:w="1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F88056" w14:textId="77777777" w:rsidR="00480812" w:rsidRPr="0076031D" w:rsidRDefault="00480812" w:rsidP="00480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agrA</w:t>
            </w:r>
            <w:r w:rsidRPr="007603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-E7K</w:t>
            </w:r>
          </w:p>
        </w:tc>
      </w:tr>
      <w:tr w:rsidR="00480812" w:rsidRPr="0076031D" w14:paraId="5BC52140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44168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agrA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E7K-F2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E1F5B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TCATTTGCAAAGACGATCCA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C5A12C" w14:textId="77777777" w:rsidR="00480812" w:rsidRPr="0076031D" w:rsidRDefault="00480812" w:rsidP="00480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812" w:rsidRPr="0076031D" w14:paraId="40E85D5E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96F4A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IMAY-Z-</w:t>
            </w: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agrA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E7K-R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4F37F4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u w:val="single"/>
                <w:lang w:eastAsia="en-AU"/>
              </w:rPr>
              <w:t>CGACTCACTATAGGGCGAATTGGAGCTC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TTTCTCACCGATGCATAGC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22962E" w14:textId="77777777" w:rsidR="00480812" w:rsidRPr="0076031D" w:rsidRDefault="00480812" w:rsidP="00480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812" w:rsidRPr="0076031D" w14:paraId="759AF46E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C640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agrC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G310FS-F2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C5CB1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GTGAAGTCGTGGTTTAGG</w:t>
            </w:r>
          </w:p>
        </w:tc>
        <w:tc>
          <w:tcPr>
            <w:tcW w:w="1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CCB2B" w14:textId="77777777" w:rsidR="00480812" w:rsidRPr="0076031D" w:rsidRDefault="00480812" w:rsidP="00480812">
            <w:pPr>
              <w:spacing w:after="0" w:line="72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agrC</w:t>
            </w:r>
            <w:r w:rsidRPr="007603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-G310FS</w:t>
            </w:r>
          </w:p>
        </w:tc>
      </w:tr>
      <w:tr w:rsidR="00480812" w:rsidRPr="0076031D" w14:paraId="0225FC8E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088F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agrC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G310FS-R2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545AB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CCTAAACCACGACTTCACC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E844B" w14:textId="77777777" w:rsidR="00480812" w:rsidRPr="0076031D" w:rsidRDefault="00480812" w:rsidP="00480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812" w:rsidRPr="0076031D" w14:paraId="2B281C5C" w14:textId="77777777" w:rsidTr="00480812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75C2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IMAY-Z-</w:t>
            </w: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agrC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G310FS-R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0405D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u w:val="single"/>
                <w:lang w:eastAsia="en-AU"/>
              </w:rPr>
              <w:t>CGACTCACTATAGGGCGAATTGGAGCTC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GGCAATGAGTCTGTGAG</w:t>
            </w:r>
          </w:p>
        </w:tc>
        <w:tc>
          <w:tcPr>
            <w:tcW w:w="1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1F2B0" w14:textId="77777777" w:rsidR="00480812" w:rsidRPr="0076031D" w:rsidRDefault="00480812" w:rsidP="004808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</w:p>
        </w:tc>
      </w:tr>
      <w:tr w:rsidR="00480812" w:rsidRPr="0076031D" w14:paraId="76AB4BA1" w14:textId="77777777" w:rsidTr="00480812">
        <w:trPr>
          <w:trHeight w:val="921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4C7C5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pIMAY-Z-</w:t>
            </w: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agrC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G310FS-</w:t>
            </w:r>
            <w:r w:rsidRPr="0076031D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AU"/>
              </w:rPr>
              <w:t>agrA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-E7K-F</w:t>
            </w:r>
          </w:p>
        </w:tc>
        <w:tc>
          <w:tcPr>
            <w:tcW w:w="6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009BF2" w14:textId="77777777" w:rsidR="00480812" w:rsidRPr="0076031D" w:rsidRDefault="00480812" w:rsidP="00480812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sz w:val="24"/>
                <w:szCs w:val="24"/>
                <w:u w:val="single"/>
                <w:lang w:eastAsia="en-AU"/>
              </w:rPr>
              <w:t>CCTCACTAAAGGGAACAAAAGCTGGGTACC</w:t>
            </w:r>
            <w:r w:rsidRPr="0076031D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GTTATTTCGACTATCTTACTGCTTAC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6B626A" w14:textId="77777777" w:rsidR="00480812" w:rsidRPr="0076031D" w:rsidRDefault="00480812" w:rsidP="0048081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7603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agrA-</w:t>
            </w:r>
            <w:r w:rsidRPr="007603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E7K</w:t>
            </w:r>
            <w:r w:rsidRPr="007603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603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and </w:t>
            </w:r>
            <w:r w:rsidRPr="007603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agrC</w:t>
            </w:r>
            <w:r w:rsidRPr="0076031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-G310FS </w:t>
            </w:r>
          </w:p>
        </w:tc>
      </w:tr>
    </w:tbl>
    <w:p w14:paraId="50857422" w14:textId="0B4C8E06" w:rsidR="00083814" w:rsidRPr="0076031D" w:rsidRDefault="001F3FE1">
      <w:pPr>
        <w:rPr>
          <w:rFonts w:ascii="Calibri" w:hAnsi="Calibri" w:cs="Calibri"/>
          <w:sz w:val="24"/>
          <w:szCs w:val="24"/>
        </w:rPr>
      </w:pPr>
      <w:r>
        <w:rPr>
          <w:sz w:val="24"/>
          <w:szCs w:val="24"/>
        </w:rPr>
        <w:t>Primers used to introduce convergent mutations in BPH3370 by site-directed mutagenesis</w:t>
      </w:r>
    </w:p>
    <w:sectPr w:rsidR="00083814" w:rsidRPr="0076031D" w:rsidSect="005011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FCED3" w14:textId="77777777" w:rsidR="00E0470D" w:rsidRDefault="00E0470D" w:rsidP="00480812">
      <w:pPr>
        <w:spacing w:after="0" w:line="240" w:lineRule="auto"/>
      </w:pPr>
      <w:r>
        <w:separator/>
      </w:r>
    </w:p>
  </w:endnote>
  <w:endnote w:type="continuationSeparator" w:id="0">
    <w:p w14:paraId="47253C33" w14:textId="77777777" w:rsidR="00E0470D" w:rsidRDefault="00E0470D" w:rsidP="00480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91E879" w14:textId="77777777" w:rsidR="00E0470D" w:rsidRDefault="00E0470D" w:rsidP="00480812">
      <w:pPr>
        <w:spacing w:after="0" w:line="240" w:lineRule="auto"/>
      </w:pPr>
      <w:r>
        <w:separator/>
      </w:r>
    </w:p>
  </w:footnote>
  <w:footnote w:type="continuationSeparator" w:id="0">
    <w:p w14:paraId="368FB679" w14:textId="77777777" w:rsidR="00E0470D" w:rsidRDefault="00E0470D" w:rsidP="004808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812"/>
    <w:rsid w:val="001479FF"/>
    <w:rsid w:val="001F3FE1"/>
    <w:rsid w:val="00480812"/>
    <w:rsid w:val="00501108"/>
    <w:rsid w:val="0051535D"/>
    <w:rsid w:val="00660648"/>
    <w:rsid w:val="0076031D"/>
    <w:rsid w:val="00E0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3C0F9E"/>
  <w15:chartTrackingRefBased/>
  <w15:docId w15:val="{BF5B78DA-E351-6144-AC30-21B0339D9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81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08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81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808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81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u Hachani</dc:creator>
  <cp:keywords/>
  <dc:description/>
  <cp:lastModifiedBy>Abdou Hachani</cp:lastModifiedBy>
  <cp:revision>2</cp:revision>
  <dcterms:created xsi:type="dcterms:W3CDTF">2022-08-10T06:24:00Z</dcterms:created>
  <dcterms:modified xsi:type="dcterms:W3CDTF">2022-08-14T03:38:00Z</dcterms:modified>
</cp:coreProperties>
</file>